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sz w:val="24"/>
          <w:lang w:val="en-US" w:eastAsia="en-US"/>
        </w:rPr>
      </w:pPr>
      <w:r>
        <w:rPr>
          <w:rFonts w:cs="宋体;SimSun"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A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72230" cy="268732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20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23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B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72865" cy="296418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13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865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igure. 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hotomicrographs (X100) of cultured atrial myocytes and atrial fibroblasts incubated 72 h after seeding on 6-wells pla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  <w:lang w:val="en-US" w:eastAsia="en-US"/>
        </w:rPr>
        <w:t>(A) Atrial myocytes beating rate approaching 110 times per minute. (B) Atrial fibroblasts.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08:44:00Z</dcterms:created>
  <dc:creator>caotengwei</dc:creator>
  <dc:description/>
  <cp:keywords/>
  <dc:language>en-US</dc:language>
  <cp:lastModifiedBy>caotengwei</cp:lastModifiedBy>
  <dcterms:modified xsi:type="dcterms:W3CDTF">2014-07-15T15:49:00Z</dcterms:modified>
  <cp:revision>37</cp:revision>
  <dc:subject/>
  <dc:title/>
</cp:coreProperties>
</file>